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995BE" w14:textId="77777777" w:rsidR="004A4EE5" w:rsidRPr="008F7F38" w:rsidRDefault="0092614A">
      <w:pPr>
        <w:jc w:val="center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Supplemental Table 1. GWAS data information</w:t>
      </w:r>
      <w:r w:rsidRPr="008F7F38">
        <w:rPr>
          <w:rFonts w:ascii="Times New Roman" w:hAnsi="Times New Roman" w:cs="Times New Roman"/>
          <w:b/>
          <w:bCs/>
          <w:sz w:val="24"/>
          <w:szCs w:val="24"/>
        </w:rPr>
        <w:t xml:space="preserve"> of TL and hematologic malignancies</w:t>
      </w: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</w:p>
    <w:tbl>
      <w:tblPr>
        <w:tblW w:w="0" w:type="auto"/>
        <w:tblInd w:w="-1310" w:type="dxa"/>
        <w:tblLook w:val="04A0" w:firstRow="1" w:lastRow="0" w:firstColumn="1" w:lastColumn="0" w:noHBand="0" w:noVBand="1"/>
      </w:tblPr>
      <w:tblGrid>
        <w:gridCol w:w="3261"/>
        <w:gridCol w:w="930"/>
        <w:gridCol w:w="791"/>
        <w:gridCol w:w="1072"/>
        <w:gridCol w:w="1234"/>
        <w:gridCol w:w="1243"/>
        <w:gridCol w:w="1301"/>
      </w:tblGrid>
      <w:tr w:rsidR="004A4EE5" w:rsidRPr="008F7F38" w14:paraId="0EC3B72A" w14:textId="77777777" w:rsidTr="0029109D">
        <w:trPr>
          <w:trHeight w:val="552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188A9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N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me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6BBC4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21EA0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Ca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1C9F6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1D2D5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60DEB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4CB4D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umber of SNPs</w:t>
            </w:r>
          </w:p>
        </w:tc>
      </w:tr>
      <w:tr w:rsidR="0074453F" w:rsidRPr="008F7F38" w14:paraId="70817163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68C52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lomere lengt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825E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A2E8F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F8B1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CA988D9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Males and Femal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EF3D1E9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8B2D5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34421</w:t>
            </w:r>
          </w:p>
        </w:tc>
      </w:tr>
      <w:tr w:rsidR="0074453F" w:rsidRPr="008F7F38" w14:paraId="7BB8B9BA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7E544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imary lymphoid and hematopoietic malignant neoplasm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81D72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E7301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EF057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2E70090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30D6EAD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BBEF0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8342</w:t>
            </w:r>
          </w:p>
        </w:tc>
      </w:tr>
      <w:tr w:rsidR="0074453F" w:rsidRPr="008F7F38" w14:paraId="6A079A49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A0BC7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ute myeloid leuk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4767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04E5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8B428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13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74631C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70AF752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EFEF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489</w:t>
            </w:r>
          </w:p>
        </w:tc>
      </w:tr>
      <w:tr w:rsidR="0074453F" w:rsidRPr="008F7F38" w14:paraId="682CBE5D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6C307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ronic myeloid leuk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D2D61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AB72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F9A6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515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6F128DB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CB8FAF9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1231D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476</w:t>
            </w:r>
          </w:p>
        </w:tc>
      </w:tr>
      <w:tr w:rsidR="0074453F" w:rsidRPr="008F7F38" w14:paraId="2D2F398F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FE3C8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ute lymphocytic leuk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4F616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19045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87E94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13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C2CF9F7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47E3880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A29B7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484</w:t>
            </w:r>
          </w:p>
        </w:tc>
      </w:tr>
      <w:tr w:rsidR="0074453F" w:rsidRPr="008F7F38" w14:paraId="1EA58295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FE1F8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ronic lymphocytic leuk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149D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0D2F5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9C7A9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13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40D833F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70F474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F0DEA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519</w:t>
            </w:r>
          </w:p>
        </w:tc>
      </w:tr>
      <w:tr w:rsidR="0074453F" w:rsidRPr="008F7F38" w14:paraId="0B248AA1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F46ED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ukemia of unspecified cell ty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ADCCF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5DA07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F670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2E013DB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966AB58" w14:textId="77777777" w:rsidR="0074453F" w:rsidRPr="008F7F38" w:rsidRDefault="007445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859A9" w14:textId="77777777" w:rsidR="0074453F" w:rsidRPr="008F7F38" w:rsidRDefault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8031</w:t>
            </w:r>
          </w:p>
        </w:tc>
      </w:tr>
      <w:tr w:rsidR="0029109D" w:rsidRPr="008F7F38" w14:paraId="12ECBACD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6FB10" w14:textId="041FD8B6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ltiple myel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02760" w14:textId="51004FE8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34F36" w14:textId="4FD0760A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2B370" w14:textId="2C7E2CD2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6DAD450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40FC806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9422E" w14:textId="7F8A3A58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514</w:t>
            </w:r>
          </w:p>
        </w:tc>
      </w:tr>
      <w:tr w:rsidR="0029109D" w:rsidRPr="008F7F38" w14:paraId="581F89AD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70704" w14:textId="4C1C0ECC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odgkin lymph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36470" w14:textId="58FEF8E0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F1E2" w14:textId="06220F61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C32BB" w14:textId="23C6282D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13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49322A7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A517BE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C9AE8" w14:textId="0EC0DE16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533</w:t>
            </w:r>
          </w:p>
        </w:tc>
      </w:tr>
      <w:tr w:rsidR="0029109D" w:rsidRPr="008F7F38" w14:paraId="16D86AEE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1920E" w14:textId="6AF48013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dgkin lymph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D52C4" w14:textId="4395D42E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D1747" w14:textId="3A3C064D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2ABC1" w14:textId="12772AB3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723BDFE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13C7990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05D4F" w14:textId="25A9F1C5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8053</w:t>
            </w:r>
          </w:p>
        </w:tc>
      </w:tr>
      <w:tr w:rsidR="0029109D" w:rsidRPr="008F7F38" w14:paraId="5EA98926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EE07" w14:textId="1A16248E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llicular lymph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853C2" w14:textId="336745FD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2017C" w14:textId="177C1EFD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BAE0" w14:textId="77713B96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3E1127F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8F5400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650E0" w14:textId="1FE80B7C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8074</w:t>
            </w:r>
          </w:p>
        </w:tc>
      </w:tr>
      <w:tr w:rsidR="0029109D" w:rsidRPr="008F7F38" w14:paraId="0957B6F6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F6699" w14:textId="30D61F4E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follicular lymph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6E164" w14:textId="221F8FB1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1823D" w14:textId="13D8B8DB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E0785" w14:textId="19CBCEA4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3235D58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EC0E59D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5A069" w14:textId="6D9CCCF5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8109</w:t>
            </w:r>
          </w:p>
        </w:tc>
      </w:tr>
      <w:tr w:rsidR="0029109D" w:rsidRPr="008F7F38" w14:paraId="0F0012C7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2B48B" w14:textId="62A7B9C7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iffuse large B-cell lymphoma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4BC29" w14:textId="20F4F4CA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3353B" w14:textId="23E85DDB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DE516" w14:textId="61691329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13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3A4FDC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916A714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4835B" w14:textId="7E10B18D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520</w:t>
            </w:r>
          </w:p>
        </w:tc>
      </w:tr>
      <w:tr w:rsidR="0029109D" w:rsidRPr="008F7F38" w14:paraId="4D0674C8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D122B" w14:textId="64FA544A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aldenstrom macroglobulinemia, lymphoplasmacytic lymph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29C0D" w14:textId="48C7E3D0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78F1" w14:textId="18A23E9C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5D56" w14:textId="330F3853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713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469764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E2AA793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BA0D9" w14:textId="4BC909E2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467</w:t>
            </w:r>
          </w:p>
        </w:tc>
      </w:tr>
      <w:tr w:rsidR="0029109D" w:rsidRPr="008F7F38" w14:paraId="1B5E4AEA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AEF3B" w14:textId="0BD0D23F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ntle cell lymph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EBA32" w14:textId="5C1DB037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9E06B" w14:textId="215696C6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30A96" w14:textId="4A290FDD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13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10A12A7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A7A8A0D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F874" w14:textId="086BC1BB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483</w:t>
            </w:r>
          </w:p>
        </w:tc>
      </w:tr>
      <w:tr w:rsidR="0029109D" w:rsidRPr="008F7F38" w14:paraId="22744752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CC582" w14:textId="30552AB6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arginal zone B-cell lymphoma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00EF7" w14:textId="134DA790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B0FF7" w14:textId="232F7843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068D9" w14:textId="0A481756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13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4E318CE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3B9E15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C6039" w14:textId="368BD7A7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7487</w:t>
            </w:r>
          </w:p>
        </w:tc>
      </w:tr>
      <w:tr w:rsidR="0029109D" w:rsidRPr="008F7F38" w14:paraId="42B18A92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0DBBF" w14:textId="0ECF5CC0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ature T/NK-cell lymphomas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B89D6" w14:textId="7E6A21A2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3B9A5" w14:textId="3A89E232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5E627" w14:textId="5666C47E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79B3FB4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9E7DEEB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A107" w14:textId="1CFC49C5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8041</w:t>
            </w:r>
          </w:p>
        </w:tc>
      </w:tr>
      <w:tr w:rsidR="0029109D" w:rsidRPr="008F7F38" w14:paraId="253893C4" w14:textId="77777777" w:rsidTr="0029109D">
        <w:trPr>
          <w:trHeight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D4CA" w14:textId="3B0044B5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and unspecified types of non-Hodgkin lymph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36A57" w14:textId="2A8100F3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37E18" w14:textId="67DC6A21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94D8A" w14:textId="74948777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00736A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2585989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FC72B" w14:textId="6FCDCFCC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8070</w:t>
            </w:r>
          </w:p>
        </w:tc>
      </w:tr>
      <w:tr w:rsidR="0029109D" w:rsidRPr="008F7F38" w14:paraId="739E259F" w14:textId="77777777" w:rsidTr="0029109D">
        <w:trPr>
          <w:trHeight w:val="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98333" w14:textId="1D7F05B7" w:rsidR="0029109D" w:rsidRPr="008F7F38" w:rsidRDefault="0029109D" w:rsidP="000A4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uk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B149B" w14:textId="19C1C20C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7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255BF" w14:textId="1ABD2BDF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07F9D" w14:textId="12DEB074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7201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FC945C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D45DAB" w14:textId="77777777" w:rsidR="0029109D" w:rsidRPr="008F7F38" w:rsidRDefault="0029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A5791" w14:textId="7368C20B" w:rsidR="0029109D" w:rsidRPr="008F7F38" w:rsidRDefault="0029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80879</w:t>
            </w:r>
          </w:p>
        </w:tc>
      </w:tr>
      <w:tr w:rsidR="0029109D" w:rsidRPr="008F7F38" w14:paraId="7C05E503" w14:textId="77777777" w:rsidTr="0029109D">
        <w:trPr>
          <w:trHeight w:val="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2D68E" w14:textId="4E0F3BA7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ymphoid leukem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DEC64" w14:textId="233FB011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7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273E5" w14:textId="375F2FCB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5018B" w14:textId="37265D0D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7201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538F3F6" w14:textId="77777777" w:rsidR="0029109D" w:rsidRPr="008F7F38" w:rsidRDefault="0029109D" w:rsidP="00744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4F3DC44" w14:textId="77777777" w:rsidR="0029109D" w:rsidRPr="008F7F38" w:rsidRDefault="0029109D" w:rsidP="00744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5E382" w14:textId="250861AF" w:rsidR="0029109D" w:rsidRPr="008F7F38" w:rsidRDefault="0029109D" w:rsidP="000A4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15063</w:t>
            </w:r>
          </w:p>
        </w:tc>
      </w:tr>
      <w:tr w:rsidR="0029109D" w:rsidRPr="008F7F38" w14:paraId="71130824" w14:textId="77777777" w:rsidTr="0029109D">
        <w:trPr>
          <w:trHeight w:val="58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B31DF2" w14:textId="64ED7FB9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eloid leukemi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90B849" w14:textId="59D8E27B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72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FAAD9A" w14:textId="63629410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E2A1B3" w14:textId="73377B59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7201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261FEB5" w14:textId="77777777" w:rsidR="0029109D" w:rsidRPr="008F7F38" w:rsidRDefault="0029109D" w:rsidP="00744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47545CF" w14:textId="77777777" w:rsidR="0029109D" w:rsidRPr="008F7F38" w:rsidRDefault="0029109D" w:rsidP="00744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041129" w14:textId="0CB5B774" w:rsidR="0029109D" w:rsidRPr="008F7F38" w:rsidRDefault="0029109D" w:rsidP="00744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71258</w:t>
            </w:r>
          </w:p>
        </w:tc>
      </w:tr>
    </w:tbl>
    <w:p w14:paraId="36B8C54A" w14:textId="77777777" w:rsidR="004A4EE5" w:rsidRPr="008F7F38" w:rsidRDefault="004A4EE5">
      <w:pPr>
        <w:rPr>
          <w:rFonts w:ascii="Times New Roman" w:hAnsi="Times New Roman" w:cs="Times New Roman"/>
        </w:rPr>
      </w:pPr>
    </w:p>
    <w:p w14:paraId="4EB19FFE" w14:textId="77777777" w:rsidR="004A4EE5" w:rsidRDefault="004A4EE5" w:rsidP="00561BF1">
      <w:pPr>
        <w:rPr>
          <w:rFonts w:ascii="Arial" w:hAnsi="Arial" w:cs="Arial" w:hint="eastAsia"/>
        </w:rPr>
      </w:pPr>
    </w:p>
    <w:sectPr w:rsidR="004A4EE5" w:rsidSect="00A45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6FCFEA" w14:textId="77777777" w:rsidR="00EF5951" w:rsidRDefault="00EF5951" w:rsidP="00106CC8">
      <w:pPr>
        <w:rPr>
          <w:rFonts w:hint="eastAsia"/>
        </w:rPr>
      </w:pPr>
      <w:r>
        <w:separator/>
      </w:r>
    </w:p>
  </w:endnote>
  <w:endnote w:type="continuationSeparator" w:id="0">
    <w:p w14:paraId="558406D1" w14:textId="77777777" w:rsidR="00EF5951" w:rsidRDefault="00EF5951" w:rsidP="00106C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0EDD28" w14:textId="77777777" w:rsidR="00EF5951" w:rsidRDefault="00EF5951" w:rsidP="00106CC8">
      <w:pPr>
        <w:rPr>
          <w:rFonts w:hint="eastAsia"/>
        </w:rPr>
      </w:pPr>
      <w:r>
        <w:separator/>
      </w:r>
    </w:p>
  </w:footnote>
  <w:footnote w:type="continuationSeparator" w:id="0">
    <w:p w14:paraId="544291E8" w14:textId="77777777" w:rsidR="00EF5951" w:rsidRDefault="00EF5951" w:rsidP="00106C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outline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IyNjk5NjUxZmU2YjZlNDU3NDc0MGI1NzI2MDBkZDUifQ=="/>
  </w:docVars>
  <w:rsids>
    <w:rsidRoot w:val="00E16168"/>
    <w:rsid w:val="000015AD"/>
    <w:rsid w:val="00015237"/>
    <w:rsid w:val="00023DAD"/>
    <w:rsid w:val="00035D3E"/>
    <w:rsid w:val="000A4466"/>
    <w:rsid w:val="000A4560"/>
    <w:rsid w:val="000A6FB3"/>
    <w:rsid w:val="000B1127"/>
    <w:rsid w:val="000D06F7"/>
    <w:rsid w:val="000D328B"/>
    <w:rsid w:val="000F268D"/>
    <w:rsid w:val="000F7C2F"/>
    <w:rsid w:val="00106CC8"/>
    <w:rsid w:val="001306F1"/>
    <w:rsid w:val="00142AA7"/>
    <w:rsid w:val="00147F88"/>
    <w:rsid w:val="001509A1"/>
    <w:rsid w:val="00176425"/>
    <w:rsid w:val="00196163"/>
    <w:rsid w:val="0019735B"/>
    <w:rsid w:val="001B26B8"/>
    <w:rsid w:val="001E0FF1"/>
    <w:rsid w:val="001E6545"/>
    <w:rsid w:val="00217341"/>
    <w:rsid w:val="00217461"/>
    <w:rsid w:val="00232FDB"/>
    <w:rsid w:val="00233701"/>
    <w:rsid w:val="00233FFA"/>
    <w:rsid w:val="00251168"/>
    <w:rsid w:val="00254CCE"/>
    <w:rsid w:val="00267D15"/>
    <w:rsid w:val="00284B3A"/>
    <w:rsid w:val="0029109D"/>
    <w:rsid w:val="002B5C9A"/>
    <w:rsid w:val="002D302A"/>
    <w:rsid w:val="002E332E"/>
    <w:rsid w:val="002F6675"/>
    <w:rsid w:val="0032780C"/>
    <w:rsid w:val="00346F39"/>
    <w:rsid w:val="00366312"/>
    <w:rsid w:val="003964B8"/>
    <w:rsid w:val="003C4236"/>
    <w:rsid w:val="003C6B80"/>
    <w:rsid w:val="003C7D14"/>
    <w:rsid w:val="00405D48"/>
    <w:rsid w:val="0041616E"/>
    <w:rsid w:val="00437FEA"/>
    <w:rsid w:val="00453C8E"/>
    <w:rsid w:val="004A4EE5"/>
    <w:rsid w:val="004B5528"/>
    <w:rsid w:val="004E7940"/>
    <w:rsid w:val="004F482B"/>
    <w:rsid w:val="004F4DF3"/>
    <w:rsid w:val="005407F6"/>
    <w:rsid w:val="005507B3"/>
    <w:rsid w:val="00550AA2"/>
    <w:rsid w:val="00553878"/>
    <w:rsid w:val="0055544A"/>
    <w:rsid w:val="00561BF1"/>
    <w:rsid w:val="00570842"/>
    <w:rsid w:val="00580B70"/>
    <w:rsid w:val="00583686"/>
    <w:rsid w:val="005A5DAA"/>
    <w:rsid w:val="005B45EB"/>
    <w:rsid w:val="00615CF6"/>
    <w:rsid w:val="00631779"/>
    <w:rsid w:val="00637497"/>
    <w:rsid w:val="00662372"/>
    <w:rsid w:val="00675F23"/>
    <w:rsid w:val="006763C5"/>
    <w:rsid w:val="0069450A"/>
    <w:rsid w:val="006A384D"/>
    <w:rsid w:val="006C5357"/>
    <w:rsid w:val="006E3E92"/>
    <w:rsid w:val="00704621"/>
    <w:rsid w:val="00711347"/>
    <w:rsid w:val="0074453F"/>
    <w:rsid w:val="00794D8F"/>
    <w:rsid w:val="007A7E06"/>
    <w:rsid w:val="007D0034"/>
    <w:rsid w:val="007E1BBC"/>
    <w:rsid w:val="007E47E6"/>
    <w:rsid w:val="007F00E4"/>
    <w:rsid w:val="00841090"/>
    <w:rsid w:val="00883C8C"/>
    <w:rsid w:val="00886420"/>
    <w:rsid w:val="008923AC"/>
    <w:rsid w:val="008A6E1E"/>
    <w:rsid w:val="008C258C"/>
    <w:rsid w:val="008F7F38"/>
    <w:rsid w:val="0091010C"/>
    <w:rsid w:val="0091521E"/>
    <w:rsid w:val="0092614A"/>
    <w:rsid w:val="0096667E"/>
    <w:rsid w:val="009B7917"/>
    <w:rsid w:val="009B79BA"/>
    <w:rsid w:val="009D772A"/>
    <w:rsid w:val="009E0B83"/>
    <w:rsid w:val="009F33D0"/>
    <w:rsid w:val="00A2002C"/>
    <w:rsid w:val="00A40BAF"/>
    <w:rsid w:val="00A4538C"/>
    <w:rsid w:val="00A46500"/>
    <w:rsid w:val="00AB33EE"/>
    <w:rsid w:val="00AC36D7"/>
    <w:rsid w:val="00B34316"/>
    <w:rsid w:val="00B65C99"/>
    <w:rsid w:val="00B85112"/>
    <w:rsid w:val="00B93D7C"/>
    <w:rsid w:val="00C13B88"/>
    <w:rsid w:val="00C40C23"/>
    <w:rsid w:val="00C43000"/>
    <w:rsid w:val="00C46ECD"/>
    <w:rsid w:val="00C55931"/>
    <w:rsid w:val="00C7541C"/>
    <w:rsid w:val="00CF6ABB"/>
    <w:rsid w:val="00D07AA3"/>
    <w:rsid w:val="00D1167E"/>
    <w:rsid w:val="00D90CC5"/>
    <w:rsid w:val="00DA0714"/>
    <w:rsid w:val="00DD07BA"/>
    <w:rsid w:val="00E16168"/>
    <w:rsid w:val="00E5095E"/>
    <w:rsid w:val="00E6504D"/>
    <w:rsid w:val="00E844F8"/>
    <w:rsid w:val="00E93FEA"/>
    <w:rsid w:val="00EE02C0"/>
    <w:rsid w:val="00EE7614"/>
    <w:rsid w:val="00EF5951"/>
    <w:rsid w:val="00F00F2B"/>
    <w:rsid w:val="00F13CCD"/>
    <w:rsid w:val="00F156CD"/>
    <w:rsid w:val="00F34F38"/>
    <w:rsid w:val="00F732A9"/>
    <w:rsid w:val="00F91D8D"/>
    <w:rsid w:val="00F92774"/>
    <w:rsid w:val="00F939FF"/>
    <w:rsid w:val="00F97451"/>
    <w:rsid w:val="00FB6B51"/>
    <w:rsid w:val="00FC019E"/>
    <w:rsid w:val="00FF219E"/>
    <w:rsid w:val="54B0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62FFD5"/>
  <w14:defaultImageDpi w14:val="32767"/>
  <w15:docId w15:val="{C642811C-98DA-478A-9382-0ECF4AE8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CB037-2CCA-4207-B68A-1BBA3541E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Cao</dc:creator>
  <cp:keywords/>
  <dc:description/>
  <cp:lastModifiedBy>Lingxiao Cao</cp:lastModifiedBy>
  <cp:revision>39</cp:revision>
  <dcterms:created xsi:type="dcterms:W3CDTF">2024-06-17T06:52:00Z</dcterms:created>
  <dcterms:modified xsi:type="dcterms:W3CDTF">2024-10-0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33F8DDDC8994047B652F6339BF80662_12</vt:lpwstr>
  </property>
</Properties>
</file>